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1B4" w:rsidRDefault="00D751B4" w:rsidP="00D751B4">
      <w:pPr>
        <w:spacing w:line="360" w:lineRule="auto"/>
        <w:jc w:val="both"/>
        <w:rPr>
          <w:sz w:val="24"/>
        </w:rPr>
      </w:pPr>
      <w:bookmarkStart w:id="0" w:name="_Toc74394009"/>
      <w:r>
        <w:rPr>
          <w:b/>
          <w:sz w:val="24"/>
        </w:rPr>
        <w:t xml:space="preserve">Additional file </w:t>
      </w:r>
      <w:bookmarkStart w:id="1" w:name="_GoBack"/>
      <w:bookmarkEnd w:id="1"/>
      <w:r>
        <w:rPr>
          <w:b/>
          <w:sz w:val="24"/>
        </w:rPr>
        <w:t>2</w:t>
      </w:r>
      <w:r>
        <w:rPr>
          <w:sz w:val="24"/>
        </w:rPr>
        <w:t xml:space="preserve">. The </w:t>
      </w:r>
      <w:r>
        <w:rPr>
          <w:sz w:val="24"/>
          <w:lang w:val="en-GB"/>
        </w:rPr>
        <w:t xml:space="preserve">concentration-time profiles as measured by HPLC-ECD following intravenous </w:t>
      </w:r>
      <w:proofErr w:type="spellStart"/>
      <w:r>
        <w:rPr>
          <w:sz w:val="24"/>
          <w:lang w:val="en-GB"/>
        </w:rPr>
        <w:t>artesunate</w:t>
      </w:r>
      <w:proofErr w:type="spellEnd"/>
      <w:r>
        <w:rPr>
          <w:sz w:val="24"/>
          <w:lang w:val="en-GB"/>
        </w:rPr>
        <w:t xml:space="preserve"> (sodium salt) 8.0 mg/kg in healthy and </w:t>
      </w:r>
      <w:r>
        <w:rPr>
          <w:i/>
          <w:sz w:val="24"/>
          <w:lang w:val="en-GB"/>
        </w:rPr>
        <w:t xml:space="preserve">P. </w:t>
      </w:r>
      <w:proofErr w:type="spellStart"/>
      <w:r>
        <w:rPr>
          <w:i/>
          <w:sz w:val="24"/>
          <w:lang w:val="en-GB"/>
        </w:rPr>
        <w:t>coatneyi</w:t>
      </w:r>
      <w:proofErr w:type="spellEnd"/>
      <w:r>
        <w:rPr>
          <w:sz w:val="24"/>
          <w:lang w:val="en-GB"/>
        </w:rPr>
        <w:t xml:space="preserve"> infected rhesus monkeys (n = 10 in each group). Values are mean and 95% confidence interval of concentration </w:t>
      </w:r>
      <w:r>
        <w:rPr>
          <w:sz w:val="24"/>
        </w:rPr>
        <w:t xml:space="preserve">in </w:t>
      </w:r>
      <w:r>
        <w:rPr>
          <w:sz w:val="24"/>
        </w:rPr>
        <w:sym w:font="Symbol" w:char="F06D"/>
      </w:r>
      <w:r>
        <w:rPr>
          <w:sz w:val="24"/>
        </w:rPr>
        <w:t>mole L</w:t>
      </w:r>
      <w:r>
        <w:rPr>
          <w:sz w:val="24"/>
          <w:vertAlign w:val="superscript"/>
        </w:rPr>
        <w:t>-1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810"/>
        <w:gridCol w:w="1440"/>
        <w:gridCol w:w="810"/>
        <w:gridCol w:w="1440"/>
        <w:gridCol w:w="810"/>
        <w:gridCol w:w="1260"/>
        <w:gridCol w:w="873"/>
        <w:gridCol w:w="1260"/>
      </w:tblGrid>
      <w:tr w:rsidR="00D751B4" w:rsidTr="001642AE">
        <w:trPr>
          <w:cantSplit/>
          <w:trHeight w:hRule="exact" w:val="360"/>
        </w:trPr>
        <w:tc>
          <w:tcPr>
            <w:tcW w:w="828" w:type="dxa"/>
            <w:tcBorders>
              <w:left w:val="nil"/>
              <w:bottom w:val="single" w:sz="4" w:space="0" w:color="auto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</w:p>
        </w:tc>
        <w:tc>
          <w:tcPr>
            <w:tcW w:w="4500" w:type="dxa"/>
            <w:gridSpan w:val="4"/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" w:name="_Toc74388419"/>
            <w:bookmarkStart w:id="3" w:name="_Toc74389498"/>
            <w:bookmarkStart w:id="4" w:name="_Toc74390458"/>
            <w:bookmarkStart w:id="5" w:name="_Toc74394010"/>
            <w:r>
              <w:rPr>
                <w:b/>
                <w:sz w:val="24"/>
              </w:rPr>
              <w:t xml:space="preserve">AS </w:t>
            </w:r>
            <w:r>
              <w:rPr>
                <w:sz w:val="24"/>
              </w:rPr>
              <w:t>(Parent drug)</w:t>
            </w:r>
            <w:bookmarkEnd w:id="2"/>
            <w:bookmarkEnd w:id="3"/>
            <w:bookmarkEnd w:id="4"/>
            <w:bookmarkEnd w:id="5"/>
          </w:p>
        </w:tc>
        <w:tc>
          <w:tcPr>
            <w:tcW w:w="4203" w:type="dxa"/>
            <w:gridSpan w:val="4"/>
            <w:tcBorders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6" w:name="_Toc74388420"/>
            <w:bookmarkStart w:id="7" w:name="_Toc74389499"/>
            <w:bookmarkStart w:id="8" w:name="_Toc74390459"/>
            <w:bookmarkStart w:id="9" w:name="_Toc74394011"/>
            <w:smartTag w:uri="urn:schemas-microsoft-com:office:smarttags" w:element="stockticker">
              <w:r>
                <w:rPr>
                  <w:b/>
                  <w:sz w:val="24"/>
                </w:rPr>
                <w:t>DHA</w:t>
              </w:r>
            </w:smartTag>
            <w:r>
              <w:rPr>
                <w:sz w:val="24"/>
              </w:rPr>
              <w:t xml:space="preserve"> (Metabolite)</w:t>
            </w:r>
            <w:bookmarkEnd w:id="6"/>
            <w:bookmarkEnd w:id="7"/>
            <w:bookmarkEnd w:id="8"/>
            <w:bookmarkEnd w:id="9"/>
          </w:p>
        </w:tc>
      </w:tr>
      <w:tr w:rsidR="00D751B4" w:rsidTr="001642AE">
        <w:trPr>
          <w:cantSplit/>
          <w:trHeight w:hRule="exact" w:val="360"/>
        </w:trPr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0" w:name="_Toc74388421"/>
            <w:bookmarkStart w:id="11" w:name="_Toc74389500"/>
            <w:bookmarkStart w:id="12" w:name="_Toc74390460"/>
            <w:bookmarkStart w:id="13" w:name="_Toc74394012"/>
            <w:r>
              <w:rPr>
                <w:sz w:val="24"/>
              </w:rPr>
              <w:t>Time</w:t>
            </w:r>
            <w:bookmarkEnd w:id="10"/>
            <w:bookmarkEnd w:id="11"/>
            <w:bookmarkEnd w:id="12"/>
            <w:bookmarkEnd w:id="13"/>
          </w:p>
        </w:tc>
        <w:tc>
          <w:tcPr>
            <w:tcW w:w="2250" w:type="dxa"/>
            <w:gridSpan w:val="2"/>
            <w:tcBorders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4" w:name="_Toc74388422"/>
            <w:bookmarkStart w:id="15" w:name="_Toc74389501"/>
            <w:bookmarkStart w:id="16" w:name="_Toc74390461"/>
            <w:bookmarkStart w:id="17" w:name="_Toc74394013"/>
            <w:r>
              <w:rPr>
                <w:sz w:val="24"/>
              </w:rPr>
              <w:t>Healthy</w:t>
            </w:r>
            <w:bookmarkEnd w:id="14"/>
            <w:bookmarkEnd w:id="15"/>
            <w:bookmarkEnd w:id="16"/>
            <w:bookmarkEnd w:id="17"/>
            <w:r>
              <w:rPr>
                <w:sz w:val="24"/>
              </w:rPr>
              <w:t xml:space="preserve"> </w:t>
            </w:r>
          </w:p>
        </w:tc>
        <w:tc>
          <w:tcPr>
            <w:tcW w:w="2250" w:type="dxa"/>
            <w:gridSpan w:val="2"/>
            <w:tcBorders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8" w:name="_Toc74388423"/>
            <w:bookmarkStart w:id="19" w:name="_Toc74389502"/>
            <w:bookmarkStart w:id="20" w:name="_Toc74390462"/>
            <w:bookmarkStart w:id="21" w:name="_Toc74394014"/>
            <w:r>
              <w:rPr>
                <w:sz w:val="24"/>
              </w:rPr>
              <w:t>Infected</w:t>
            </w:r>
            <w:bookmarkEnd w:id="18"/>
            <w:bookmarkEnd w:id="19"/>
            <w:bookmarkEnd w:id="20"/>
            <w:bookmarkEnd w:id="21"/>
          </w:p>
        </w:tc>
        <w:tc>
          <w:tcPr>
            <w:tcW w:w="2070" w:type="dxa"/>
            <w:gridSpan w:val="2"/>
            <w:tcBorders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2" w:name="_Toc74388424"/>
            <w:bookmarkStart w:id="23" w:name="_Toc74389503"/>
            <w:bookmarkStart w:id="24" w:name="_Toc74390463"/>
            <w:bookmarkStart w:id="25" w:name="_Toc74394015"/>
            <w:r>
              <w:rPr>
                <w:sz w:val="24"/>
              </w:rPr>
              <w:t>Healthy</w:t>
            </w:r>
            <w:bookmarkEnd w:id="22"/>
            <w:bookmarkEnd w:id="23"/>
            <w:bookmarkEnd w:id="24"/>
            <w:bookmarkEnd w:id="25"/>
          </w:p>
        </w:tc>
        <w:tc>
          <w:tcPr>
            <w:tcW w:w="2133" w:type="dxa"/>
            <w:gridSpan w:val="2"/>
            <w:tcBorders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6" w:name="_Toc74388425"/>
            <w:bookmarkStart w:id="27" w:name="_Toc74389504"/>
            <w:bookmarkStart w:id="28" w:name="_Toc74390464"/>
            <w:bookmarkStart w:id="29" w:name="_Toc74394016"/>
            <w:r>
              <w:rPr>
                <w:sz w:val="24"/>
              </w:rPr>
              <w:t>Infected</w:t>
            </w:r>
            <w:bookmarkEnd w:id="26"/>
            <w:bookmarkEnd w:id="27"/>
            <w:bookmarkEnd w:id="28"/>
            <w:bookmarkEnd w:id="29"/>
          </w:p>
        </w:tc>
      </w:tr>
      <w:tr w:rsidR="00D751B4" w:rsidTr="001642AE">
        <w:trPr>
          <w:trHeight w:hRule="exact" w:val="360"/>
        </w:trPr>
        <w:tc>
          <w:tcPr>
            <w:tcW w:w="828" w:type="dxa"/>
            <w:tcBorders>
              <w:top w:val="nil"/>
              <w:lef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30" w:name="_Toc74388426"/>
            <w:bookmarkStart w:id="31" w:name="_Toc74389505"/>
            <w:bookmarkStart w:id="32" w:name="_Toc74390465"/>
            <w:bookmarkStart w:id="33" w:name="_Toc74394017"/>
            <w:r>
              <w:rPr>
                <w:b/>
                <w:sz w:val="24"/>
              </w:rPr>
              <w:t>H</w:t>
            </w:r>
            <w:bookmarkEnd w:id="30"/>
            <w:bookmarkEnd w:id="31"/>
            <w:bookmarkEnd w:id="32"/>
            <w:bookmarkEnd w:id="33"/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34" w:name="_Toc74388427"/>
            <w:bookmarkStart w:id="35" w:name="_Toc74389506"/>
            <w:bookmarkStart w:id="36" w:name="_Toc74390466"/>
            <w:bookmarkStart w:id="37" w:name="_Toc74394018"/>
            <w:r>
              <w:rPr>
                <w:b/>
                <w:sz w:val="24"/>
              </w:rPr>
              <w:t>Mean</w:t>
            </w:r>
            <w:bookmarkEnd w:id="34"/>
            <w:bookmarkEnd w:id="35"/>
            <w:bookmarkEnd w:id="36"/>
            <w:bookmarkEnd w:id="37"/>
          </w:p>
        </w:tc>
        <w:tc>
          <w:tcPr>
            <w:tcW w:w="1440" w:type="dxa"/>
            <w:tcBorders>
              <w:top w:val="nil"/>
              <w:lef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38" w:name="_Toc74388428"/>
            <w:bookmarkStart w:id="39" w:name="_Toc74389507"/>
            <w:bookmarkStart w:id="40" w:name="_Toc74390467"/>
            <w:bookmarkStart w:id="41" w:name="_Toc74394019"/>
            <w:r>
              <w:rPr>
                <w:sz w:val="24"/>
              </w:rPr>
              <w:t>95% CI</w:t>
            </w:r>
            <w:bookmarkEnd w:id="38"/>
            <w:bookmarkEnd w:id="39"/>
            <w:bookmarkEnd w:id="40"/>
            <w:bookmarkEnd w:id="41"/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42" w:name="_Toc74388429"/>
            <w:bookmarkStart w:id="43" w:name="_Toc74389508"/>
            <w:bookmarkStart w:id="44" w:name="_Toc74390468"/>
            <w:bookmarkStart w:id="45" w:name="_Toc74394020"/>
            <w:r>
              <w:rPr>
                <w:b/>
                <w:sz w:val="24"/>
              </w:rPr>
              <w:t>Mean</w:t>
            </w:r>
            <w:bookmarkEnd w:id="42"/>
            <w:bookmarkEnd w:id="43"/>
            <w:bookmarkEnd w:id="44"/>
            <w:bookmarkEnd w:id="45"/>
          </w:p>
        </w:tc>
        <w:tc>
          <w:tcPr>
            <w:tcW w:w="1440" w:type="dxa"/>
            <w:tcBorders>
              <w:top w:val="nil"/>
              <w:lef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46" w:name="_Toc74388430"/>
            <w:bookmarkStart w:id="47" w:name="_Toc74389509"/>
            <w:bookmarkStart w:id="48" w:name="_Toc74390469"/>
            <w:bookmarkStart w:id="49" w:name="_Toc74394021"/>
            <w:r>
              <w:rPr>
                <w:sz w:val="24"/>
              </w:rPr>
              <w:t>95% CI</w:t>
            </w:r>
            <w:bookmarkEnd w:id="46"/>
            <w:bookmarkEnd w:id="47"/>
            <w:bookmarkEnd w:id="48"/>
            <w:bookmarkEnd w:id="49"/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50" w:name="_Toc74388431"/>
            <w:bookmarkStart w:id="51" w:name="_Toc74389510"/>
            <w:bookmarkStart w:id="52" w:name="_Toc74390470"/>
            <w:bookmarkStart w:id="53" w:name="_Toc74394022"/>
            <w:r>
              <w:rPr>
                <w:b/>
                <w:sz w:val="24"/>
              </w:rPr>
              <w:t>Mean</w:t>
            </w:r>
            <w:bookmarkEnd w:id="50"/>
            <w:bookmarkEnd w:id="51"/>
            <w:bookmarkEnd w:id="52"/>
            <w:bookmarkEnd w:id="53"/>
          </w:p>
        </w:tc>
        <w:tc>
          <w:tcPr>
            <w:tcW w:w="1260" w:type="dxa"/>
            <w:tcBorders>
              <w:top w:val="nil"/>
              <w:lef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54" w:name="_Toc74388432"/>
            <w:bookmarkStart w:id="55" w:name="_Toc74389511"/>
            <w:bookmarkStart w:id="56" w:name="_Toc74390471"/>
            <w:bookmarkStart w:id="57" w:name="_Toc74394023"/>
            <w:r>
              <w:rPr>
                <w:sz w:val="24"/>
              </w:rPr>
              <w:t>95% CI</w:t>
            </w:r>
            <w:bookmarkEnd w:id="54"/>
            <w:bookmarkEnd w:id="55"/>
            <w:bookmarkEnd w:id="56"/>
            <w:bookmarkEnd w:id="57"/>
          </w:p>
        </w:tc>
        <w:tc>
          <w:tcPr>
            <w:tcW w:w="873" w:type="dxa"/>
            <w:tcBorders>
              <w:top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58" w:name="_Toc74388433"/>
            <w:bookmarkStart w:id="59" w:name="_Toc74389512"/>
            <w:bookmarkStart w:id="60" w:name="_Toc74390472"/>
            <w:bookmarkStart w:id="61" w:name="_Toc74394024"/>
            <w:r>
              <w:rPr>
                <w:b/>
                <w:sz w:val="24"/>
              </w:rPr>
              <w:t>Mean</w:t>
            </w:r>
            <w:bookmarkEnd w:id="58"/>
            <w:bookmarkEnd w:id="59"/>
            <w:bookmarkEnd w:id="60"/>
            <w:bookmarkEnd w:id="61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62" w:name="_Toc74388434"/>
            <w:bookmarkStart w:id="63" w:name="_Toc74389513"/>
            <w:bookmarkStart w:id="64" w:name="_Toc74390473"/>
            <w:bookmarkStart w:id="65" w:name="_Toc74394025"/>
            <w:r>
              <w:rPr>
                <w:sz w:val="24"/>
              </w:rPr>
              <w:t>95% CI</w:t>
            </w:r>
            <w:bookmarkEnd w:id="62"/>
            <w:bookmarkEnd w:id="63"/>
            <w:bookmarkEnd w:id="64"/>
            <w:bookmarkEnd w:id="65"/>
          </w:p>
        </w:tc>
      </w:tr>
      <w:tr w:rsidR="00D751B4" w:rsidTr="001642AE">
        <w:trPr>
          <w:trHeight w:hRule="exact" w:val="360"/>
        </w:trPr>
        <w:tc>
          <w:tcPr>
            <w:tcW w:w="828" w:type="dxa"/>
            <w:tcBorders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66" w:name="_Toc74388435"/>
            <w:bookmarkStart w:id="67" w:name="_Toc74389514"/>
            <w:bookmarkStart w:id="68" w:name="_Toc74390474"/>
            <w:bookmarkStart w:id="69" w:name="_Toc74394026"/>
            <w:r>
              <w:rPr>
                <w:b/>
                <w:sz w:val="24"/>
              </w:rPr>
              <w:t>0</w:t>
            </w:r>
            <w:bookmarkEnd w:id="66"/>
            <w:bookmarkEnd w:id="67"/>
            <w:bookmarkEnd w:id="68"/>
            <w:bookmarkEnd w:id="69"/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70" w:name="_Toc74388436"/>
            <w:bookmarkStart w:id="71" w:name="_Toc74389515"/>
            <w:bookmarkStart w:id="72" w:name="_Toc74390475"/>
            <w:bookmarkStart w:id="73" w:name="_Toc74394027"/>
            <w:r>
              <w:rPr>
                <w:b/>
                <w:sz w:val="24"/>
              </w:rPr>
              <w:t>0</w:t>
            </w:r>
            <w:bookmarkEnd w:id="70"/>
            <w:bookmarkEnd w:id="71"/>
            <w:bookmarkEnd w:id="72"/>
            <w:bookmarkEnd w:id="73"/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74" w:name="_Toc74388437"/>
            <w:bookmarkStart w:id="75" w:name="_Toc74389516"/>
            <w:bookmarkStart w:id="76" w:name="_Toc74390476"/>
            <w:bookmarkStart w:id="77" w:name="_Toc74394028"/>
            <w:r>
              <w:rPr>
                <w:b/>
                <w:sz w:val="24"/>
              </w:rPr>
              <w:t>0</w:t>
            </w:r>
            <w:bookmarkEnd w:id="74"/>
            <w:bookmarkEnd w:id="75"/>
            <w:bookmarkEnd w:id="76"/>
            <w:bookmarkEnd w:id="77"/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78" w:name="_Toc74388438"/>
            <w:bookmarkStart w:id="79" w:name="_Toc74389517"/>
            <w:bookmarkStart w:id="80" w:name="_Toc74390477"/>
            <w:bookmarkStart w:id="81" w:name="_Toc74394029"/>
            <w:r>
              <w:rPr>
                <w:b/>
                <w:sz w:val="24"/>
              </w:rPr>
              <w:t>0</w:t>
            </w:r>
            <w:bookmarkEnd w:id="78"/>
            <w:bookmarkEnd w:id="79"/>
            <w:bookmarkEnd w:id="80"/>
            <w:bookmarkEnd w:id="81"/>
          </w:p>
        </w:tc>
        <w:tc>
          <w:tcPr>
            <w:tcW w:w="1260" w:type="dxa"/>
            <w:tcBorders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</w:p>
        </w:tc>
        <w:tc>
          <w:tcPr>
            <w:tcW w:w="873" w:type="dxa"/>
            <w:tcBorders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82" w:name="_Toc74388439"/>
            <w:bookmarkStart w:id="83" w:name="_Toc74389518"/>
            <w:bookmarkStart w:id="84" w:name="_Toc74390478"/>
            <w:bookmarkStart w:id="85" w:name="_Toc74394030"/>
            <w:r>
              <w:rPr>
                <w:b/>
                <w:sz w:val="24"/>
              </w:rPr>
              <w:t>0</w:t>
            </w:r>
            <w:bookmarkEnd w:id="82"/>
            <w:bookmarkEnd w:id="83"/>
            <w:bookmarkEnd w:id="84"/>
            <w:bookmarkEnd w:id="85"/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</w:p>
        </w:tc>
      </w:tr>
      <w:tr w:rsidR="00D751B4" w:rsidTr="001642AE">
        <w:trPr>
          <w:trHeight w:hRule="exact" w:val="360"/>
        </w:trPr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86" w:name="_Toc74388440"/>
            <w:bookmarkStart w:id="87" w:name="_Toc74389519"/>
            <w:bookmarkStart w:id="88" w:name="_Toc74390479"/>
            <w:bookmarkStart w:id="89" w:name="_Toc74394031"/>
            <w:r>
              <w:rPr>
                <w:b/>
                <w:sz w:val="24"/>
              </w:rPr>
              <w:t>0.08</w:t>
            </w:r>
            <w:bookmarkEnd w:id="86"/>
            <w:bookmarkEnd w:id="87"/>
            <w:bookmarkEnd w:id="88"/>
            <w:bookmarkEnd w:id="89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90" w:name="_Toc74388441"/>
            <w:bookmarkStart w:id="91" w:name="_Toc74389520"/>
            <w:bookmarkStart w:id="92" w:name="_Toc74390480"/>
            <w:bookmarkStart w:id="93" w:name="_Toc74394032"/>
            <w:r>
              <w:rPr>
                <w:b/>
                <w:sz w:val="24"/>
              </w:rPr>
              <w:t>26.56</w:t>
            </w:r>
            <w:bookmarkEnd w:id="90"/>
            <w:bookmarkEnd w:id="91"/>
            <w:bookmarkEnd w:id="92"/>
            <w:bookmarkEnd w:id="93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94" w:name="_Toc74388442"/>
            <w:bookmarkStart w:id="95" w:name="_Toc74389521"/>
            <w:bookmarkStart w:id="96" w:name="_Toc74390481"/>
            <w:bookmarkStart w:id="97" w:name="_Toc74394033"/>
            <w:r>
              <w:rPr>
                <w:sz w:val="24"/>
              </w:rPr>
              <w:t>20.97-32.14</w:t>
            </w:r>
            <w:bookmarkEnd w:id="94"/>
            <w:bookmarkEnd w:id="95"/>
            <w:bookmarkEnd w:id="96"/>
            <w:bookmarkEnd w:id="97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98" w:name="_Toc74388443"/>
            <w:bookmarkStart w:id="99" w:name="_Toc74389522"/>
            <w:bookmarkStart w:id="100" w:name="_Toc74390482"/>
            <w:bookmarkStart w:id="101" w:name="_Toc74394034"/>
            <w:r>
              <w:rPr>
                <w:b/>
                <w:sz w:val="24"/>
              </w:rPr>
              <w:t>30.79</w:t>
            </w:r>
            <w:bookmarkEnd w:id="98"/>
            <w:bookmarkEnd w:id="99"/>
            <w:bookmarkEnd w:id="100"/>
            <w:bookmarkEnd w:id="101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02" w:name="_Toc74388444"/>
            <w:bookmarkStart w:id="103" w:name="_Toc74389523"/>
            <w:bookmarkStart w:id="104" w:name="_Toc74390483"/>
            <w:bookmarkStart w:id="105" w:name="_Toc74394035"/>
            <w:r>
              <w:rPr>
                <w:sz w:val="24"/>
              </w:rPr>
              <w:t>24.11-37.48</w:t>
            </w:r>
            <w:bookmarkEnd w:id="102"/>
            <w:bookmarkEnd w:id="103"/>
            <w:bookmarkEnd w:id="104"/>
            <w:bookmarkEnd w:id="105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06" w:name="_Toc74388445"/>
            <w:bookmarkStart w:id="107" w:name="_Toc74389524"/>
            <w:bookmarkStart w:id="108" w:name="_Toc74390484"/>
            <w:bookmarkStart w:id="109" w:name="_Toc74394036"/>
            <w:r>
              <w:rPr>
                <w:b/>
                <w:sz w:val="24"/>
              </w:rPr>
              <w:t>7.89</w:t>
            </w:r>
            <w:bookmarkEnd w:id="106"/>
            <w:bookmarkEnd w:id="107"/>
            <w:bookmarkEnd w:id="108"/>
            <w:bookmarkEnd w:id="109"/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10" w:name="_Toc74388446"/>
            <w:bookmarkStart w:id="111" w:name="_Toc74389525"/>
            <w:bookmarkStart w:id="112" w:name="_Toc74390485"/>
            <w:bookmarkStart w:id="113" w:name="_Toc74394037"/>
            <w:r>
              <w:rPr>
                <w:sz w:val="24"/>
              </w:rPr>
              <w:t>6.38-9.41</w:t>
            </w:r>
            <w:bookmarkEnd w:id="110"/>
            <w:bookmarkEnd w:id="111"/>
            <w:bookmarkEnd w:id="112"/>
            <w:bookmarkEnd w:id="113"/>
          </w:p>
        </w:tc>
        <w:tc>
          <w:tcPr>
            <w:tcW w:w="873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14" w:name="_Toc74388447"/>
            <w:bookmarkStart w:id="115" w:name="_Toc74389526"/>
            <w:bookmarkStart w:id="116" w:name="_Toc74390486"/>
            <w:bookmarkStart w:id="117" w:name="_Toc74394038"/>
            <w:r>
              <w:rPr>
                <w:b/>
                <w:sz w:val="24"/>
              </w:rPr>
              <w:t>6.74</w:t>
            </w:r>
            <w:bookmarkEnd w:id="114"/>
            <w:bookmarkEnd w:id="115"/>
            <w:bookmarkEnd w:id="116"/>
            <w:bookmarkEnd w:id="117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18" w:name="_Toc74388448"/>
            <w:bookmarkStart w:id="119" w:name="_Toc74389527"/>
            <w:bookmarkStart w:id="120" w:name="_Toc74390487"/>
            <w:bookmarkStart w:id="121" w:name="_Toc74394039"/>
            <w:r>
              <w:rPr>
                <w:sz w:val="24"/>
              </w:rPr>
              <w:t>6.24-7.25</w:t>
            </w:r>
            <w:bookmarkEnd w:id="118"/>
            <w:bookmarkEnd w:id="119"/>
            <w:bookmarkEnd w:id="120"/>
            <w:bookmarkEnd w:id="121"/>
          </w:p>
        </w:tc>
      </w:tr>
      <w:tr w:rsidR="00D751B4" w:rsidTr="001642AE">
        <w:trPr>
          <w:trHeight w:hRule="exact" w:val="414"/>
        </w:trPr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22" w:name="_Toc74388449"/>
            <w:bookmarkStart w:id="123" w:name="_Toc74389528"/>
            <w:bookmarkStart w:id="124" w:name="_Toc74390488"/>
            <w:bookmarkStart w:id="125" w:name="_Toc74394040"/>
            <w:r>
              <w:rPr>
                <w:b/>
                <w:sz w:val="24"/>
              </w:rPr>
              <w:t>0.33</w:t>
            </w:r>
            <w:bookmarkEnd w:id="122"/>
            <w:bookmarkEnd w:id="123"/>
            <w:bookmarkEnd w:id="124"/>
            <w:bookmarkEnd w:id="125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26" w:name="_Toc74388450"/>
            <w:bookmarkStart w:id="127" w:name="_Toc74389529"/>
            <w:bookmarkStart w:id="128" w:name="_Toc74390489"/>
            <w:bookmarkStart w:id="129" w:name="_Toc74394041"/>
            <w:r>
              <w:rPr>
                <w:b/>
                <w:sz w:val="24"/>
              </w:rPr>
              <w:t>2.89</w:t>
            </w:r>
            <w:bookmarkEnd w:id="126"/>
            <w:bookmarkEnd w:id="127"/>
            <w:bookmarkEnd w:id="128"/>
            <w:bookmarkEnd w:id="129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30" w:name="_Toc74388451"/>
            <w:bookmarkStart w:id="131" w:name="_Toc74389530"/>
            <w:bookmarkStart w:id="132" w:name="_Toc74390490"/>
            <w:bookmarkStart w:id="133" w:name="_Toc74394042"/>
            <w:r>
              <w:rPr>
                <w:sz w:val="24"/>
              </w:rPr>
              <w:t>-0.17-5.95</w:t>
            </w:r>
            <w:bookmarkEnd w:id="130"/>
            <w:bookmarkEnd w:id="131"/>
            <w:bookmarkEnd w:id="132"/>
            <w:bookmarkEnd w:id="133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34" w:name="_Toc74388452"/>
            <w:bookmarkStart w:id="135" w:name="_Toc74389531"/>
            <w:bookmarkStart w:id="136" w:name="_Toc74390491"/>
            <w:bookmarkStart w:id="137" w:name="_Toc74394043"/>
            <w:r>
              <w:rPr>
                <w:b/>
                <w:sz w:val="24"/>
              </w:rPr>
              <w:t>1.34</w:t>
            </w:r>
            <w:bookmarkEnd w:id="134"/>
            <w:bookmarkEnd w:id="135"/>
            <w:bookmarkEnd w:id="136"/>
            <w:bookmarkEnd w:id="137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38" w:name="_Toc74388453"/>
            <w:bookmarkStart w:id="139" w:name="_Toc74389532"/>
            <w:bookmarkStart w:id="140" w:name="_Toc74390492"/>
            <w:bookmarkStart w:id="141" w:name="_Toc74394044"/>
            <w:r>
              <w:rPr>
                <w:sz w:val="24"/>
              </w:rPr>
              <w:t>0.88-1.81</w:t>
            </w:r>
            <w:bookmarkEnd w:id="138"/>
            <w:bookmarkEnd w:id="139"/>
            <w:bookmarkEnd w:id="140"/>
            <w:bookmarkEnd w:id="141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42" w:name="_Toc74388454"/>
            <w:bookmarkStart w:id="143" w:name="_Toc74389533"/>
            <w:bookmarkStart w:id="144" w:name="_Toc74390493"/>
            <w:bookmarkStart w:id="145" w:name="_Toc74394045"/>
            <w:r>
              <w:rPr>
                <w:b/>
                <w:sz w:val="24"/>
              </w:rPr>
              <w:t>6.75</w:t>
            </w:r>
            <w:bookmarkEnd w:id="142"/>
            <w:bookmarkEnd w:id="143"/>
            <w:bookmarkEnd w:id="144"/>
            <w:bookmarkEnd w:id="145"/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46" w:name="_Toc74388455"/>
            <w:bookmarkStart w:id="147" w:name="_Toc74389534"/>
            <w:bookmarkStart w:id="148" w:name="_Toc74390494"/>
            <w:bookmarkStart w:id="149" w:name="_Toc74394046"/>
            <w:r>
              <w:rPr>
                <w:sz w:val="24"/>
              </w:rPr>
              <w:t>5.99-7.51</w:t>
            </w:r>
            <w:bookmarkEnd w:id="146"/>
            <w:bookmarkEnd w:id="147"/>
            <w:bookmarkEnd w:id="148"/>
            <w:bookmarkEnd w:id="149"/>
          </w:p>
        </w:tc>
        <w:tc>
          <w:tcPr>
            <w:tcW w:w="873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50" w:name="_Toc74388456"/>
            <w:bookmarkStart w:id="151" w:name="_Toc74389535"/>
            <w:bookmarkStart w:id="152" w:name="_Toc74390495"/>
            <w:bookmarkStart w:id="153" w:name="_Toc74394047"/>
            <w:r>
              <w:rPr>
                <w:b/>
                <w:sz w:val="24"/>
              </w:rPr>
              <w:t>5.92</w:t>
            </w:r>
            <w:bookmarkEnd w:id="150"/>
            <w:bookmarkEnd w:id="151"/>
            <w:bookmarkEnd w:id="152"/>
            <w:bookmarkEnd w:id="153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54" w:name="_Toc74388457"/>
            <w:bookmarkStart w:id="155" w:name="_Toc74389536"/>
            <w:bookmarkStart w:id="156" w:name="_Toc74390496"/>
            <w:bookmarkStart w:id="157" w:name="_Toc74394048"/>
            <w:r>
              <w:rPr>
                <w:sz w:val="24"/>
              </w:rPr>
              <w:t>5.25-6.59</w:t>
            </w:r>
            <w:bookmarkEnd w:id="154"/>
            <w:bookmarkEnd w:id="155"/>
            <w:bookmarkEnd w:id="156"/>
            <w:bookmarkEnd w:id="157"/>
          </w:p>
        </w:tc>
      </w:tr>
      <w:tr w:rsidR="00D751B4" w:rsidTr="001642AE">
        <w:trPr>
          <w:trHeight w:hRule="exact" w:val="360"/>
        </w:trPr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58" w:name="_Toc74388458"/>
            <w:bookmarkStart w:id="159" w:name="_Toc74389537"/>
            <w:bookmarkStart w:id="160" w:name="_Toc74390497"/>
            <w:bookmarkStart w:id="161" w:name="_Toc74394049"/>
            <w:r>
              <w:rPr>
                <w:b/>
                <w:sz w:val="24"/>
              </w:rPr>
              <w:t>0.67</w:t>
            </w:r>
            <w:bookmarkEnd w:id="158"/>
            <w:bookmarkEnd w:id="159"/>
            <w:bookmarkEnd w:id="160"/>
            <w:bookmarkEnd w:id="161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62" w:name="_Toc74388459"/>
            <w:bookmarkStart w:id="163" w:name="_Toc74389538"/>
            <w:bookmarkStart w:id="164" w:name="_Toc74390498"/>
            <w:bookmarkStart w:id="165" w:name="_Toc74394050"/>
            <w:r>
              <w:rPr>
                <w:b/>
                <w:sz w:val="24"/>
              </w:rPr>
              <w:t>0.11</w:t>
            </w:r>
            <w:bookmarkEnd w:id="162"/>
            <w:bookmarkEnd w:id="163"/>
            <w:bookmarkEnd w:id="164"/>
            <w:bookmarkEnd w:id="165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66" w:name="_Toc74388460"/>
            <w:bookmarkStart w:id="167" w:name="_Toc74389539"/>
            <w:bookmarkStart w:id="168" w:name="_Toc74390499"/>
            <w:bookmarkStart w:id="169" w:name="_Toc74394051"/>
            <w:r>
              <w:rPr>
                <w:sz w:val="24"/>
              </w:rPr>
              <w:t>0.02-0.21</w:t>
            </w:r>
            <w:bookmarkEnd w:id="166"/>
            <w:bookmarkEnd w:id="167"/>
            <w:bookmarkEnd w:id="168"/>
            <w:bookmarkEnd w:id="169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70" w:name="_Toc74388461"/>
            <w:bookmarkStart w:id="171" w:name="_Toc74389540"/>
            <w:bookmarkStart w:id="172" w:name="_Toc74390500"/>
            <w:bookmarkStart w:id="173" w:name="_Toc74394052"/>
            <w:r>
              <w:rPr>
                <w:b/>
                <w:sz w:val="24"/>
              </w:rPr>
              <w:t>0.64</w:t>
            </w:r>
            <w:bookmarkEnd w:id="170"/>
            <w:bookmarkEnd w:id="171"/>
            <w:bookmarkEnd w:id="172"/>
            <w:bookmarkEnd w:id="173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74" w:name="_Toc74388462"/>
            <w:bookmarkStart w:id="175" w:name="_Toc74389541"/>
            <w:bookmarkStart w:id="176" w:name="_Toc74390501"/>
            <w:bookmarkStart w:id="177" w:name="_Toc74394053"/>
            <w:r>
              <w:rPr>
                <w:sz w:val="24"/>
              </w:rPr>
              <w:t>-0.43-1.71</w:t>
            </w:r>
            <w:bookmarkEnd w:id="174"/>
            <w:bookmarkEnd w:id="175"/>
            <w:bookmarkEnd w:id="176"/>
            <w:bookmarkEnd w:id="177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78" w:name="_Toc74388463"/>
            <w:bookmarkStart w:id="179" w:name="_Toc74389542"/>
            <w:bookmarkStart w:id="180" w:name="_Toc74390502"/>
            <w:bookmarkStart w:id="181" w:name="_Toc74394054"/>
            <w:r>
              <w:rPr>
                <w:b/>
                <w:sz w:val="24"/>
              </w:rPr>
              <w:t>4.51</w:t>
            </w:r>
            <w:bookmarkEnd w:id="178"/>
            <w:bookmarkEnd w:id="179"/>
            <w:bookmarkEnd w:id="180"/>
            <w:bookmarkEnd w:id="181"/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82" w:name="_Toc74388464"/>
            <w:bookmarkStart w:id="183" w:name="_Toc74389543"/>
            <w:bookmarkStart w:id="184" w:name="_Toc74390503"/>
            <w:bookmarkStart w:id="185" w:name="_Toc74394055"/>
            <w:r>
              <w:rPr>
                <w:sz w:val="24"/>
              </w:rPr>
              <w:t>3.79-5.24</w:t>
            </w:r>
            <w:bookmarkEnd w:id="182"/>
            <w:bookmarkEnd w:id="183"/>
            <w:bookmarkEnd w:id="184"/>
            <w:bookmarkEnd w:id="185"/>
          </w:p>
        </w:tc>
        <w:tc>
          <w:tcPr>
            <w:tcW w:w="873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86" w:name="_Toc74388465"/>
            <w:bookmarkStart w:id="187" w:name="_Toc74389544"/>
            <w:bookmarkStart w:id="188" w:name="_Toc74390504"/>
            <w:bookmarkStart w:id="189" w:name="_Toc74394056"/>
            <w:r>
              <w:rPr>
                <w:b/>
                <w:sz w:val="24"/>
              </w:rPr>
              <w:t>4.21</w:t>
            </w:r>
            <w:bookmarkEnd w:id="186"/>
            <w:bookmarkEnd w:id="187"/>
            <w:bookmarkEnd w:id="188"/>
            <w:bookmarkEnd w:id="189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90" w:name="_Toc74388466"/>
            <w:bookmarkStart w:id="191" w:name="_Toc74389545"/>
            <w:bookmarkStart w:id="192" w:name="_Toc74390505"/>
            <w:bookmarkStart w:id="193" w:name="_Toc74394057"/>
            <w:r>
              <w:rPr>
                <w:sz w:val="24"/>
              </w:rPr>
              <w:t>3.46-4.96</w:t>
            </w:r>
            <w:bookmarkEnd w:id="190"/>
            <w:bookmarkEnd w:id="191"/>
            <w:bookmarkEnd w:id="192"/>
            <w:bookmarkEnd w:id="193"/>
          </w:p>
        </w:tc>
      </w:tr>
      <w:tr w:rsidR="00D751B4" w:rsidTr="001642AE">
        <w:trPr>
          <w:trHeight w:hRule="exact" w:val="360"/>
        </w:trPr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194" w:name="_Toc74388467"/>
            <w:bookmarkStart w:id="195" w:name="_Toc74389546"/>
            <w:bookmarkStart w:id="196" w:name="_Toc74390506"/>
            <w:bookmarkStart w:id="197" w:name="_Toc74394058"/>
            <w:r>
              <w:rPr>
                <w:b/>
                <w:sz w:val="24"/>
              </w:rPr>
              <w:t>1.0</w:t>
            </w:r>
            <w:bookmarkEnd w:id="194"/>
            <w:bookmarkEnd w:id="195"/>
            <w:bookmarkEnd w:id="196"/>
            <w:bookmarkEnd w:id="197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198" w:name="_Toc74388468"/>
            <w:bookmarkStart w:id="199" w:name="_Toc74389547"/>
            <w:bookmarkStart w:id="200" w:name="_Toc74390507"/>
            <w:bookmarkStart w:id="201" w:name="_Toc74394059"/>
            <w:r>
              <w:rPr>
                <w:sz w:val="24"/>
              </w:rPr>
              <w:t>-</w:t>
            </w:r>
            <w:bookmarkEnd w:id="198"/>
            <w:bookmarkEnd w:id="199"/>
            <w:bookmarkEnd w:id="200"/>
            <w:bookmarkEnd w:id="201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02" w:name="_Toc74388469"/>
            <w:bookmarkStart w:id="203" w:name="_Toc74389548"/>
            <w:bookmarkStart w:id="204" w:name="_Toc74390508"/>
            <w:bookmarkStart w:id="205" w:name="_Toc74394060"/>
            <w:r>
              <w:rPr>
                <w:sz w:val="24"/>
              </w:rPr>
              <w:t>-</w:t>
            </w:r>
            <w:bookmarkEnd w:id="202"/>
            <w:bookmarkEnd w:id="203"/>
            <w:bookmarkEnd w:id="204"/>
            <w:bookmarkEnd w:id="205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06" w:name="_Toc74388470"/>
            <w:bookmarkStart w:id="207" w:name="_Toc74389549"/>
            <w:bookmarkStart w:id="208" w:name="_Toc74390509"/>
            <w:bookmarkStart w:id="209" w:name="_Toc74394061"/>
            <w:r>
              <w:rPr>
                <w:b/>
                <w:sz w:val="24"/>
              </w:rPr>
              <w:t>0.05</w:t>
            </w:r>
            <w:bookmarkEnd w:id="206"/>
            <w:bookmarkEnd w:id="207"/>
            <w:bookmarkEnd w:id="208"/>
            <w:bookmarkEnd w:id="209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10" w:name="_Toc74388471"/>
            <w:bookmarkStart w:id="211" w:name="_Toc74389550"/>
            <w:bookmarkStart w:id="212" w:name="_Toc74390510"/>
            <w:bookmarkStart w:id="213" w:name="_Toc74394062"/>
            <w:r>
              <w:rPr>
                <w:sz w:val="24"/>
              </w:rPr>
              <w:t>-0.04-0.14</w:t>
            </w:r>
            <w:bookmarkEnd w:id="210"/>
            <w:bookmarkEnd w:id="211"/>
            <w:bookmarkEnd w:id="212"/>
            <w:bookmarkEnd w:id="213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14" w:name="_Toc74388472"/>
            <w:bookmarkStart w:id="215" w:name="_Toc74389551"/>
            <w:bookmarkStart w:id="216" w:name="_Toc74390511"/>
            <w:bookmarkStart w:id="217" w:name="_Toc74394063"/>
            <w:r>
              <w:rPr>
                <w:b/>
                <w:sz w:val="24"/>
              </w:rPr>
              <w:t>3.52</w:t>
            </w:r>
            <w:bookmarkEnd w:id="214"/>
            <w:bookmarkEnd w:id="215"/>
            <w:bookmarkEnd w:id="216"/>
            <w:bookmarkEnd w:id="217"/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18" w:name="_Toc74388473"/>
            <w:bookmarkStart w:id="219" w:name="_Toc74389552"/>
            <w:bookmarkStart w:id="220" w:name="_Toc74390512"/>
            <w:bookmarkStart w:id="221" w:name="_Toc74394064"/>
            <w:r>
              <w:rPr>
                <w:sz w:val="24"/>
              </w:rPr>
              <w:t>2.83-4.20</w:t>
            </w:r>
            <w:bookmarkEnd w:id="218"/>
            <w:bookmarkEnd w:id="219"/>
            <w:bookmarkEnd w:id="220"/>
            <w:bookmarkEnd w:id="221"/>
          </w:p>
        </w:tc>
        <w:tc>
          <w:tcPr>
            <w:tcW w:w="873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22" w:name="_Toc74388474"/>
            <w:bookmarkStart w:id="223" w:name="_Toc74389553"/>
            <w:bookmarkStart w:id="224" w:name="_Toc74390513"/>
            <w:bookmarkStart w:id="225" w:name="_Toc74394065"/>
            <w:r>
              <w:rPr>
                <w:b/>
                <w:sz w:val="24"/>
              </w:rPr>
              <w:t>2.68</w:t>
            </w:r>
            <w:bookmarkEnd w:id="222"/>
            <w:bookmarkEnd w:id="223"/>
            <w:bookmarkEnd w:id="224"/>
            <w:bookmarkEnd w:id="225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26" w:name="_Toc74388475"/>
            <w:bookmarkStart w:id="227" w:name="_Toc74389554"/>
            <w:bookmarkStart w:id="228" w:name="_Toc74390514"/>
            <w:bookmarkStart w:id="229" w:name="_Toc74394066"/>
            <w:r>
              <w:rPr>
                <w:sz w:val="24"/>
              </w:rPr>
              <w:t>2.11-3.25</w:t>
            </w:r>
            <w:bookmarkEnd w:id="226"/>
            <w:bookmarkEnd w:id="227"/>
            <w:bookmarkEnd w:id="228"/>
            <w:bookmarkEnd w:id="229"/>
          </w:p>
        </w:tc>
      </w:tr>
      <w:tr w:rsidR="00D751B4" w:rsidTr="001642AE">
        <w:trPr>
          <w:trHeight w:hRule="exact" w:val="360"/>
        </w:trPr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30" w:name="_Toc74388476"/>
            <w:bookmarkStart w:id="231" w:name="_Toc74389555"/>
            <w:bookmarkStart w:id="232" w:name="_Toc74390515"/>
            <w:bookmarkStart w:id="233" w:name="_Toc74394067"/>
            <w:r>
              <w:rPr>
                <w:b/>
                <w:sz w:val="24"/>
              </w:rPr>
              <w:t>3.0</w:t>
            </w:r>
            <w:bookmarkEnd w:id="230"/>
            <w:bookmarkEnd w:id="231"/>
            <w:bookmarkEnd w:id="232"/>
            <w:bookmarkEnd w:id="233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34" w:name="_Toc74388477"/>
            <w:bookmarkStart w:id="235" w:name="_Toc74389556"/>
            <w:bookmarkStart w:id="236" w:name="_Toc74390516"/>
            <w:bookmarkStart w:id="237" w:name="_Toc74394068"/>
            <w:r>
              <w:rPr>
                <w:sz w:val="24"/>
              </w:rPr>
              <w:t>-</w:t>
            </w:r>
            <w:bookmarkEnd w:id="234"/>
            <w:bookmarkEnd w:id="235"/>
            <w:bookmarkEnd w:id="236"/>
            <w:bookmarkEnd w:id="237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38" w:name="_Toc74388478"/>
            <w:bookmarkStart w:id="239" w:name="_Toc74389557"/>
            <w:bookmarkStart w:id="240" w:name="_Toc74390517"/>
            <w:bookmarkStart w:id="241" w:name="_Toc74394069"/>
            <w:r>
              <w:rPr>
                <w:sz w:val="24"/>
              </w:rPr>
              <w:t>-</w:t>
            </w:r>
            <w:bookmarkEnd w:id="238"/>
            <w:bookmarkEnd w:id="239"/>
            <w:bookmarkEnd w:id="240"/>
            <w:bookmarkEnd w:id="241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42" w:name="_Toc74388479"/>
            <w:bookmarkStart w:id="243" w:name="_Toc74389558"/>
            <w:bookmarkStart w:id="244" w:name="_Toc74390518"/>
            <w:bookmarkStart w:id="245" w:name="_Toc74394070"/>
            <w:r>
              <w:rPr>
                <w:sz w:val="24"/>
              </w:rPr>
              <w:t>0</w:t>
            </w:r>
            <w:bookmarkEnd w:id="242"/>
            <w:bookmarkEnd w:id="243"/>
            <w:bookmarkEnd w:id="244"/>
            <w:bookmarkEnd w:id="245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46" w:name="_Toc74388480"/>
            <w:bookmarkStart w:id="247" w:name="_Toc74389559"/>
            <w:bookmarkStart w:id="248" w:name="_Toc74390519"/>
            <w:bookmarkStart w:id="249" w:name="_Toc74394071"/>
            <w:r>
              <w:rPr>
                <w:sz w:val="24"/>
              </w:rPr>
              <w:t>0</w:t>
            </w:r>
            <w:bookmarkEnd w:id="246"/>
            <w:bookmarkEnd w:id="247"/>
            <w:bookmarkEnd w:id="248"/>
            <w:bookmarkEnd w:id="249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50" w:name="_Toc74388481"/>
            <w:bookmarkStart w:id="251" w:name="_Toc74389560"/>
            <w:bookmarkStart w:id="252" w:name="_Toc74390520"/>
            <w:bookmarkStart w:id="253" w:name="_Toc74394072"/>
            <w:r>
              <w:rPr>
                <w:b/>
                <w:sz w:val="24"/>
              </w:rPr>
              <w:t>0.31</w:t>
            </w:r>
            <w:bookmarkEnd w:id="250"/>
            <w:bookmarkEnd w:id="251"/>
            <w:bookmarkEnd w:id="252"/>
            <w:bookmarkEnd w:id="253"/>
          </w:p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54" w:name="_Toc74388482"/>
            <w:bookmarkStart w:id="255" w:name="_Toc74389561"/>
            <w:bookmarkStart w:id="256" w:name="_Toc74390521"/>
            <w:bookmarkStart w:id="257" w:name="_Toc74394073"/>
            <w:r>
              <w:rPr>
                <w:sz w:val="24"/>
              </w:rPr>
              <w:t>0.18-0.44</w:t>
            </w:r>
            <w:bookmarkEnd w:id="254"/>
            <w:bookmarkEnd w:id="255"/>
            <w:bookmarkEnd w:id="256"/>
            <w:bookmarkEnd w:id="257"/>
          </w:p>
        </w:tc>
        <w:tc>
          <w:tcPr>
            <w:tcW w:w="873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58" w:name="_Toc74388483"/>
            <w:bookmarkStart w:id="259" w:name="_Toc74389562"/>
            <w:bookmarkStart w:id="260" w:name="_Toc74390522"/>
            <w:bookmarkStart w:id="261" w:name="_Toc74394074"/>
            <w:r>
              <w:rPr>
                <w:b/>
                <w:sz w:val="24"/>
              </w:rPr>
              <w:t>0.16</w:t>
            </w:r>
            <w:bookmarkEnd w:id="258"/>
            <w:bookmarkEnd w:id="259"/>
            <w:bookmarkEnd w:id="260"/>
            <w:bookmarkEnd w:id="261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62" w:name="_Toc74388484"/>
            <w:bookmarkStart w:id="263" w:name="_Toc74389563"/>
            <w:bookmarkStart w:id="264" w:name="_Toc74390523"/>
            <w:bookmarkStart w:id="265" w:name="_Toc74394075"/>
            <w:r>
              <w:rPr>
                <w:sz w:val="24"/>
              </w:rPr>
              <w:t>0.09-0.23</w:t>
            </w:r>
            <w:bookmarkEnd w:id="262"/>
            <w:bookmarkEnd w:id="263"/>
            <w:bookmarkEnd w:id="264"/>
            <w:bookmarkEnd w:id="265"/>
          </w:p>
        </w:tc>
      </w:tr>
      <w:tr w:rsidR="00D751B4" w:rsidTr="001642AE">
        <w:trPr>
          <w:trHeight w:hRule="exact" w:val="387"/>
        </w:trPr>
        <w:tc>
          <w:tcPr>
            <w:tcW w:w="828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66" w:name="_Toc74388485"/>
            <w:bookmarkStart w:id="267" w:name="_Toc74389564"/>
            <w:bookmarkStart w:id="268" w:name="_Toc74390524"/>
            <w:bookmarkStart w:id="269" w:name="_Toc74394076"/>
            <w:r>
              <w:rPr>
                <w:b/>
                <w:sz w:val="24"/>
              </w:rPr>
              <w:t>6.0</w:t>
            </w:r>
            <w:bookmarkEnd w:id="266"/>
            <w:bookmarkEnd w:id="267"/>
            <w:bookmarkEnd w:id="268"/>
            <w:bookmarkEnd w:id="269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70" w:name="_Toc74388486"/>
            <w:bookmarkStart w:id="271" w:name="_Toc74389565"/>
            <w:bookmarkStart w:id="272" w:name="_Toc74390525"/>
            <w:bookmarkStart w:id="273" w:name="_Toc74394077"/>
            <w:r>
              <w:rPr>
                <w:sz w:val="24"/>
              </w:rPr>
              <w:t>-</w:t>
            </w:r>
            <w:bookmarkEnd w:id="270"/>
            <w:bookmarkEnd w:id="271"/>
            <w:bookmarkEnd w:id="272"/>
            <w:bookmarkEnd w:id="273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74" w:name="_Toc74388487"/>
            <w:bookmarkStart w:id="275" w:name="_Toc74389566"/>
            <w:bookmarkStart w:id="276" w:name="_Toc74390526"/>
            <w:bookmarkStart w:id="277" w:name="_Toc74394078"/>
            <w:r>
              <w:rPr>
                <w:sz w:val="24"/>
              </w:rPr>
              <w:t>-</w:t>
            </w:r>
            <w:bookmarkEnd w:id="274"/>
            <w:bookmarkEnd w:id="275"/>
            <w:bookmarkEnd w:id="276"/>
            <w:bookmarkEnd w:id="277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78" w:name="_Toc74388488"/>
            <w:bookmarkStart w:id="279" w:name="_Toc74389567"/>
            <w:bookmarkStart w:id="280" w:name="_Toc74390527"/>
            <w:bookmarkStart w:id="281" w:name="_Toc74394079"/>
            <w:r>
              <w:rPr>
                <w:sz w:val="24"/>
              </w:rPr>
              <w:t>0</w:t>
            </w:r>
            <w:bookmarkEnd w:id="278"/>
            <w:bookmarkEnd w:id="279"/>
            <w:bookmarkEnd w:id="280"/>
            <w:bookmarkEnd w:id="281"/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82" w:name="_Toc74388489"/>
            <w:bookmarkStart w:id="283" w:name="_Toc74389568"/>
            <w:bookmarkStart w:id="284" w:name="_Toc74390528"/>
            <w:bookmarkStart w:id="285" w:name="_Toc74394080"/>
            <w:r>
              <w:rPr>
                <w:sz w:val="24"/>
              </w:rPr>
              <w:t>0</w:t>
            </w:r>
            <w:bookmarkEnd w:id="282"/>
            <w:bookmarkEnd w:id="283"/>
            <w:bookmarkEnd w:id="284"/>
            <w:bookmarkEnd w:id="285"/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86" w:name="_Toc74388490"/>
            <w:bookmarkStart w:id="287" w:name="_Toc74389569"/>
            <w:bookmarkStart w:id="288" w:name="_Toc74390529"/>
            <w:bookmarkStart w:id="289" w:name="_Toc74394081"/>
            <w:r>
              <w:rPr>
                <w:b/>
                <w:sz w:val="24"/>
              </w:rPr>
              <w:t>0</w:t>
            </w:r>
            <w:bookmarkEnd w:id="286"/>
            <w:bookmarkEnd w:id="287"/>
            <w:bookmarkEnd w:id="288"/>
            <w:bookmarkEnd w:id="289"/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90" w:name="_Toc74388491"/>
            <w:bookmarkStart w:id="291" w:name="_Toc74389570"/>
            <w:bookmarkStart w:id="292" w:name="_Toc74390530"/>
            <w:bookmarkStart w:id="293" w:name="_Toc74394082"/>
            <w:r>
              <w:rPr>
                <w:sz w:val="24"/>
              </w:rPr>
              <w:t>0-0.01</w:t>
            </w:r>
            <w:bookmarkEnd w:id="290"/>
            <w:bookmarkEnd w:id="291"/>
            <w:bookmarkEnd w:id="292"/>
            <w:bookmarkEnd w:id="293"/>
          </w:p>
        </w:tc>
        <w:tc>
          <w:tcPr>
            <w:tcW w:w="873" w:type="dxa"/>
            <w:tcBorders>
              <w:top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b/>
                <w:sz w:val="24"/>
              </w:rPr>
            </w:pPr>
            <w:bookmarkStart w:id="294" w:name="_Toc74388492"/>
            <w:bookmarkStart w:id="295" w:name="_Toc74389571"/>
            <w:bookmarkStart w:id="296" w:name="_Toc74390531"/>
            <w:bookmarkStart w:id="297" w:name="_Toc74394083"/>
            <w:r>
              <w:rPr>
                <w:b/>
                <w:sz w:val="24"/>
              </w:rPr>
              <w:t>0</w:t>
            </w:r>
            <w:bookmarkEnd w:id="294"/>
            <w:bookmarkEnd w:id="295"/>
            <w:bookmarkEnd w:id="296"/>
            <w:bookmarkEnd w:id="297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1B4" w:rsidRDefault="00D751B4" w:rsidP="001642AE">
            <w:pPr>
              <w:framePr w:hSpace="180" w:wrap="around" w:vAnchor="text" w:hAnchor="margin" w:y="249"/>
              <w:jc w:val="center"/>
              <w:rPr>
                <w:sz w:val="24"/>
              </w:rPr>
            </w:pPr>
            <w:bookmarkStart w:id="298" w:name="_Toc74388493"/>
            <w:bookmarkStart w:id="299" w:name="_Toc74389572"/>
            <w:bookmarkStart w:id="300" w:name="_Toc74390532"/>
            <w:bookmarkStart w:id="301" w:name="_Toc74394084"/>
            <w:r>
              <w:rPr>
                <w:sz w:val="24"/>
              </w:rPr>
              <w:t>0</w:t>
            </w:r>
            <w:bookmarkEnd w:id="298"/>
            <w:bookmarkEnd w:id="299"/>
            <w:bookmarkEnd w:id="300"/>
            <w:bookmarkEnd w:id="301"/>
          </w:p>
        </w:tc>
      </w:tr>
    </w:tbl>
    <w:p w:rsidR="00D751B4" w:rsidRDefault="00D751B4" w:rsidP="00D751B4">
      <w:pPr>
        <w:spacing w:line="360" w:lineRule="auto"/>
        <w:ind w:left="-302"/>
        <w:jc w:val="both"/>
        <w:rPr>
          <w:sz w:val="24"/>
        </w:rPr>
      </w:pPr>
      <w:r>
        <w:rPr>
          <w:sz w:val="24"/>
          <w:lang w:val="en-GB"/>
        </w:rPr>
        <w:t xml:space="preserve">  </w:t>
      </w:r>
    </w:p>
    <w:p w:rsidR="00E9058B" w:rsidRDefault="00E9058B"/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1B4"/>
    <w:rsid w:val="00D751B4"/>
    <w:rsid w:val="00E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70DBC1-46BB-4F35-953B-226305F8B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1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1</cp:revision>
  <dcterms:created xsi:type="dcterms:W3CDTF">2016-07-20T06:34:00Z</dcterms:created>
  <dcterms:modified xsi:type="dcterms:W3CDTF">2016-07-20T06:36:00Z</dcterms:modified>
</cp:coreProperties>
</file>